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9D1B40" w14:textId="77777777" w:rsidR="00211A7E" w:rsidRPr="006512D0" w:rsidRDefault="00211A7E" w:rsidP="00211A7E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</w:pPr>
      <w:r w:rsidRPr="006512D0"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  <w:t>Supplementary Data</w:t>
      </w:r>
    </w:p>
    <w:p w14:paraId="452B318E" w14:textId="77777777" w:rsidR="00211A7E" w:rsidRPr="00DC0853" w:rsidRDefault="00211A7E" w:rsidP="00211A7E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2518DD1E" w14:textId="77777777" w:rsidR="00211A7E" w:rsidRPr="00DC0853" w:rsidRDefault="00211A7E" w:rsidP="00211A7E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45E79B25" w14:textId="77777777" w:rsidR="00211A7E" w:rsidRPr="00DC0853" w:rsidRDefault="00211A7E" w:rsidP="00211A7E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6137ACB6" w14:textId="450D2FA2" w:rsidR="00211A7E" w:rsidRPr="0006559E" w:rsidRDefault="00211A7E" w:rsidP="00211A7E">
      <w:pPr>
        <w:rPr>
          <w:rFonts w:asciiTheme="minorHAnsi" w:eastAsia="Calibri" w:hAnsiTheme="minorHAnsi" w:cstheme="minorHAnsi"/>
          <w:b/>
          <w:bCs/>
          <w:color w:val="000000" w:themeColor="text1"/>
          <w:sz w:val="22"/>
          <w:szCs w:val="22"/>
        </w:rPr>
      </w:pPr>
      <w:r w:rsidRPr="00DC0853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="00426BF1">
        <w:rPr>
          <w:rFonts w:asciiTheme="minorHAnsi" w:hAnsiTheme="minorHAnsi" w:cstheme="minorHAnsi"/>
          <w:b/>
          <w:bCs/>
          <w:sz w:val="22"/>
          <w:szCs w:val="22"/>
        </w:rPr>
        <w:t>2</w:t>
      </w:r>
      <w:r w:rsidRPr="00DC0853">
        <w:rPr>
          <w:rFonts w:asciiTheme="minorHAnsi" w:hAnsiTheme="minorHAnsi" w:cstheme="minorHAnsi"/>
          <w:b/>
          <w:bCs/>
          <w:sz w:val="22"/>
          <w:szCs w:val="22"/>
        </w:rPr>
        <w:t xml:space="preserve"> Table</w:t>
      </w:r>
      <w:r>
        <w:rPr>
          <w:rFonts w:asciiTheme="minorHAnsi" w:hAnsiTheme="minorHAnsi" w:cstheme="minorHAnsi"/>
          <w:sz w:val="22"/>
          <w:szCs w:val="22"/>
        </w:rPr>
        <w:t>:</w:t>
      </w:r>
      <w:r w:rsidRPr="00D24C59">
        <w:rPr>
          <w:b/>
        </w:rPr>
        <w:t xml:space="preserve"> </w:t>
      </w:r>
      <w:r w:rsidRPr="0006559E">
        <w:rPr>
          <w:rFonts w:asciiTheme="minorHAnsi" w:hAnsiTheme="minorHAnsi"/>
          <w:b/>
          <w:sz w:val="22"/>
          <w:szCs w:val="22"/>
        </w:rPr>
        <w:t>Search strategy and searching strings for the</w:t>
      </w:r>
      <w:r w:rsidRPr="00D24C59">
        <w:rPr>
          <w:b/>
        </w:rPr>
        <w:t xml:space="preserve"> </w:t>
      </w:r>
      <w:r w:rsidRPr="0006559E">
        <w:rPr>
          <w:rFonts w:asciiTheme="minorHAnsi" w:eastAsia="Calibri" w:hAnsiTheme="minorHAnsi" w:cstheme="minorHAnsi"/>
          <w:b/>
          <w:bCs/>
          <w:color w:val="000000" w:themeColor="text1"/>
          <w:sz w:val="22"/>
          <w:szCs w:val="22"/>
        </w:rPr>
        <w:t>Pubmed, Scopus and Embase databases</w:t>
      </w:r>
      <w:r>
        <w:rPr>
          <w:rFonts w:asciiTheme="minorHAnsi" w:eastAsia="Calibri" w:hAnsiTheme="minorHAnsi" w:cstheme="minorHAnsi"/>
          <w:b/>
          <w:bCs/>
          <w:color w:val="000000" w:themeColor="text1"/>
          <w:sz w:val="22"/>
          <w:szCs w:val="22"/>
        </w:rPr>
        <w:t>.</w:t>
      </w:r>
    </w:p>
    <w:p w14:paraId="2FE9ACE4" w14:textId="77777777" w:rsidR="00211A7E" w:rsidRPr="00DC0853" w:rsidRDefault="00211A7E" w:rsidP="00211A7E">
      <w:pPr>
        <w:rPr>
          <w:rFonts w:asciiTheme="minorHAnsi" w:eastAsia="Calibri" w:hAnsiTheme="minorHAnsi" w:cstheme="minorHAnsi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9"/>
        <w:gridCol w:w="7349"/>
        <w:gridCol w:w="1108"/>
      </w:tblGrid>
      <w:tr w:rsidR="00211A7E" w:rsidRPr="00DC0853" w14:paraId="06EA561D" w14:textId="77777777" w:rsidTr="00D95C01">
        <w:tc>
          <w:tcPr>
            <w:tcW w:w="562" w:type="dxa"/>
          </w:tcPr>
          <w:p w14:paraId="329A7A73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655" w:type="dxa"/>
          </w:tcPr>
          <w:p w14:paraId="6B585C86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(“HIV” OR “Human Immunodeficiency Virus” OR "human immuno-deficiency virus"  OR “HIV/AIDs” OR “AIDS virus”)</w:t>
            </w:r>
          </w:p>
        </w:tc>
        <w:tc>
          <w:tcPr>
            <w:tcW w:w="1133" w:type="dxa"/>
          </w:tcPr>
          <w:p w14:paraId="37E27D36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ti,ab, kw</w:t>
            </w:r>
          </w:p>
        </w:tc>
      </w:tr>
      <w:tr w:rsidR="00211A7E" w:rsidRPr="00DC0853" w14:paraId="10BC6FD2" w14:textId="77777777" w:rsidTr="00D95C01">
        <w:tc>
          <w:tcPr>
            <w:tcW w:w="562" w:type="dxa"/>
          </w:tcPr>
          <w:p w14:paraId="66F653AD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655" w:type="dxa"/>
          </w:tcPr>
          <w:p w14:paraId="12F4F615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(“gut microbiome” OR “gastrointestinal microbiome” OR “gastrointestinal microbiota” OR “gut microbiota” OR “gut microflora” OR “gastrointestinal flora” OR “intestinal microbiome” OR “intestinal microbiota”)</w:t>
            </w:r>
          </w:p>
        </w:tc>
        <w:tc>
          <w:tcPr>
            <w:tcW w:w="1133" w:type="dxa"/>
          </w:tcPr>
          <w:p w14:paraId="5A913C20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ti, ab, kw</w:t>
            </w:r>
          </w:p>
        </w:tc>
      </w:tr>
      <w:tr w:rsidR="00211A7E" w:rsidRPr="00DC0853" w14:paraId="1C614FBC" w14:textId="77777777" w:rsidTr="00D95C01">
        <w:tc>
          <w:tcPr>
            <w:tcW w:w="562" w:type="dxa"/>
          </w:tcPr>
          <w:p w14:paraId="281A76C0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655" w:type="dxa"/>
          </w:tcPr>
          <w:p w14:paraId="1A4A64B7" w14:textId="77777777" w:rsidR="00211A7E" w:rsidRPr="006512D0" w:rsidRDefault="00211A7E" w:rsidP="00D95C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#1 AND #2</w:t>
            </w:r>
          </w:p>
        </w:tc>
        <w:tc>
          <w:tcPr>
            <w:tcW w:w="1133" w:type="dxa"/>
          </w:tcPr>
          <w:p w14:paraId="33068677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</w:p>
        </w:tc>
      </w:tr>
      <w:tr w:rsidR="00211A7E" w:rsidRPr="00DC0853" w14:paraId="37ADC8B6" w14:textId="77777777" w:rsidTr="00D95C01">
        <w:tc>
          <w:tcPr>
            <w:tcW w:w="562" w:type="dxa"/>
          </w:tcPr>
          <w:p w14:paraId="5C3CA43B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7655" w:type="dxa"/>
          </w:tcPr>
          <w:p w14:paraId="1D754979" w14:textId="77777777" w:rsidR="00211A7E" w:rsidRPr="006512D0" w:rsidRDefault="00211A7E" w:rsidP="00D95C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(“inflammation” OR “immune activation”)</w:t>
            </w:r>
          </w:p>
        </w:tc>
        <w:tc>
          <w:tcPr>
            <w:tcW w:w="1133" w:type="dxa"/>
          </w:tcPr>
          <w:p w14:paraId="379058DC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ti, ab, kw</w:t>
            </w:r>
          </w:p>
        </w:tc>
      </w:tr>
      <w:tr w:rsidR="00211A7E" w:rsidRPr="00DC0853" w14:paraId="0677B4BC" w14:textId="77777777" w:rsidTr="00D95C01">
        <w:tc>
          <w:tcPr>
            <w:tcW w:w="562" w:type="dxa"/>
          </w:tcPr>
          <w:p w14:paraId="20F9D153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655" w:type="dxa"/>
          </w:tcPr>
          <w:p w14:paraId="2AE02383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(“comorbidities” OR “multimorbidity”)</w:t>
            </w:r>
          </w:p>
        </w:tc>
        <w:tc>
          <w:tcPr>
            <w:tcW w:w="1133" w:type="dxa"/>
          </w:tcPr>
          <w:p w14:paraId="73BF2191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ti, ab, kw</w:t>
            </w:r>
          </w:p>
        </w:tc>
      </w:tr>
      <w:tr w:rsidR="00211A7E" w:rsidRPr="00DC0853" w14:paraId="0702499C" w14:textId="77777777" w:rsidTr="00D95C01">
        <w:tc>
          <w:tcPr>
            <w:tcW w:w="562" w:type="dxa"/>
          </w:tcPr>
          <w:p w14:paraId="395D49EB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7655" w:type="dxa"/>
          </w:tcPr>
          <w:p w14:paraId="4AE989FF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(“chronic disease” OR “age-related disease” OR “chronic illness” OR “chronic condition”</w:t>
            </w:r>
          </w:p>
        </w:tc>
        <w:tc>
          <w:tcPr>
            <w:tcW w:w="1133" w:type="dxa"/>
          </w:tcPr>
          <w:p w14:paraId="7C5FDC5E" w14:textId="77777777" w:rsidR="00211A7E" w:rsidRPr="006512D0" w:rsidRDefault="00211A7E" w:rsidP="00D95C01">
            <w:pPr>
              <w:rPr>
                <w:rFonts w:asciiTheme="minorHAnsi" w:eastAsiaTheme="minorEastAsia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ti, ab, kw</w:t>
            </w:r>
          </w:p>
          <w:p w14:paraId="0495EF19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</w:p>
        </w:tc>
      </w:tr>
      <w:tr w:rsidR="00211A7E" w:rsidRPr="00DC0853" w14:paraId="0A7BEF52" w14:textId="77777777" w:rsidTr="00D95C01">
        <w:trPr>
          <w:trHeight w:val="371"/>
        </w:trPr>
        <w:tc>
          <w:tcPr>
            <w:tcW w:w="562" w:type="dxa"/>
          </w:tcPr>
          <w:p w14:paraId="7DCE89A2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7655" w:type="dxa"/>
          </w:tcPr>
          <w:p w14:paraId="7783133E" w14:textId="77777777" w:rsidR="00211A7E" w:rsidRPr="006512D0" w:rsidRDefault="00211A7E" w:rsidP="00D95C01">
            <w:pPr>
              <w:rPr>
                <w:rFonts w:asciiTheme="minorHAnsi" w:eastAsiaTheme="minorEastAsia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Theme="minorEastAsia" w:hAnsiTheme="minorHAnsi" w:cstheme="minorHAnsi"/>
                <w:color w:val="000000" w:themeColor="text1"/>
              </w:rPr>
              <w:t>(“frailty” OR “frailness” OR “frailty syndrome” OR “debility” OR “debilities”)</w:t>
            </w:r>
          </w:p>
        </w:tc>
        <w:tc>
          <w:tcPr>
            <w:tcW w:w="1133" w:type="dxa"/>
          </w:tcPr>
          <w:p w14:paraId="7A863A6A" w14:textId="77777777" w:rsidR="00211A7E" w:rsidRPr="006512D0" w:rsidRDefault="00211A7E" w:rsidP="00D95C01">
            <w:pPr>
              <w:rPr>
                <w:rFonts w:asciiTheme="minorHAnsi" w:eastAsiaTheme="minorEastAsia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ti, ab, kw</w:t>
            </w:r>
          </w:p>
        </w:tc>
      </w:tr>
      <w:tr w:rsidR="00211A7E" w:rsidRPr="00DC0853" w14:paraId="4D652F9A" w14:textId="77777777" w:rsidTr="00D95C01">
        <w:tc>
          <w:tcPr>
            <w:tcW w:w="562" w:type="dxa"/>
          </w:tcPr>
          <w:p w14:paraId="4F98C52D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7655" w:type="dxa"/>
          </w:tcPr>
          <w:p w14:paraId="32D12584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(“cardiovascular disease” OR “heart disease” OR “coronary disease” or “myocardial infarction” OR “hypertension” OR “stroke” OR “embolic event” OR “cerebrovascular accident” OR “brain ischaemia” OR “intracranial haemorrhage”)</w:t>
            </w:r>
          </w:p>
        </w:tc>
        <w:tc>
          <w:tcPr>
            <w:tcW w:w="1133" w:type="dxa"/>
          </w:tcPr>
          <w:p w14:paraId="1C990E73" w14:textId="77777777" w:rsidR="00211A7E" w:rsidRPr="006512D0" w:rsidRDefault="00211A7E" w:rsidP="00D95C01">
            <w:pPr>
              <w:rPr>
                <w:rFonts w:asciiTheme="minorHAnsi" w:eastAsiaTheme="minorEastAsia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ti, ab, kw</w:t>
            </w:r>
          </w:p>
          <w:p w14:paraId="36CC0EEB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</w:p>
        </w:tc>
      </w:tr>
      <w:tr w:rsidR="00211A7E" w:rsidRPr="00DC0853" w14:paraId="7ACE451C" w14:textId="77777777" w:rsidTr="00D95C01">
        <w:tc>
          <w:tcPr>
            <w:tcW w:w="562" w:type="dxa"/>
          </w:tcPr>
          <w:p w14:paraId="3DE005CE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7655" w:type="dxa"/>
          </w:tcPr>
          <w:p w14:paraId="564B8807" w14:textId="77777777" w:rsidR="00211A7E" w:rsidRPr="006512D0" w:rsidRDefault="00211A7E" w:rsidP="00D95C01">
            <w:pPr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(“metabolic disease” OR “diabetes” OR “diabetes mellitus” OR “diabetes type 2” OR “non-insulin dependent diabetes”)</w:t>
            </w:r>
          </w:p>
        </w:tc>
        <w:tc>
          <w:tcPr>
            <w:tcW w:w="1133" w:type="dxa"/>
          </w:tcPr>
          <w:p w14:paraId="2AAE465E" w14:textId="77777777" w:rsidR="00211A7E" w:rsidRPr="006512D0" w:rsidRDefault="00211A7E" w:rsidP="00D95C01">
            <w:pPr>
              <w:rPr>
                <w:rFonts w:asciiTheme="minorHAnsi" w:eastAsiaTheme="minorEastAsia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ti, ab, kw</w:t>
            </w:r>
          </w:p>
        </w:tc>
      </w:tr>
      <w:tr w:rsidR="00211A7E" w:rsidRPr="00DC0853" w14:paraId="482886BE" w14:textId="77777777" w:rsidTr="00D95C01">
        <w:trPr>
          <w:trHeight w:val="475"/>
        </w:trPr>
        <w:tc>
          <w:tcPr>
            <w:tcW w:w="562" w:type="dxa"/>
          </w:tcPr>
          <w:p w14:paraId="563E2F84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hAnsiTheme="minorHAnsi" w:cstheme="minorHAnsi"/>
              </w:rPr>
              <w:t>10.</w:t>
            </w:r>
          </w:p>
        </w:tc>
        <w:tc>
          <w:tcPr>
            <w:tcW w:w="7655" w:type="dxa"/>
          </w:tcPr>
          <w:p w14:paraId="2AB1CDD2" w14:textId="77777777" w:rsidR="00211A7E" w:rsidRPr="006512D0" w:rsidRDefault="00211A7E" w:rsidP="00D95C01">
            <w:pPr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(“dyslipidemia” OR “hypercholesterolemia” OR “high cholesterol” )</w:t>
            </w:r>
          </w:p>
        </w:tc>
        <w:tc>
          <w:tcPr>
            <w:tcW w:w="1133" w:type="dxa"/>
          </w:tcPr>
          <w:p w14:paraId="0231B63A" w14:textId="77777777" w:rsidR="00211A7E" w:rsidRPr="006512D0" w:rsidRDefault="00211A7E" w:rsidP="00D95C01">
            <w:pPr>
              <w:rPr>
                <w:rFonts w:asciiTheme="minorHAnsi" w:eastAsiaTheme="minorEastAsia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ti, ab, kw</w:t>
            </w:r>
          </w:p>
        </w:tc>
      </w:tr>
      <w:tr w:rsidR="00211A7E" w:rsidRPr="00DC0853" w14:paraId="3F0D5018" w14:textId="77777777" w:rsidTr="00D95C01">
        <w:tc>
          <w:tcPr>
            <w:tcW w:w="562" w:type="dxa"/>
          </w:tcPr>
          <w:p w14:paraId="55C5FF4A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hAnsiTheme="minorHAnsi" w:cstheme="minorHAnsi"/>
              </w:rPr>
              <w:t>11.</w:t>
            </w:r>
          </w:p>
        </w:tc>
        <w:tc>
          <w:tcPr>
            <w:tcW w:w="7655" w:type="dxa"/>
          </w:tcPr>
          <w:p w14:paraId="27DFA9AD" w14:textId="77777777" w:rsidR="00211A7E" w:rsidRPr="006512D0" w:rsidRDefault="00211A7E" w:rsidP="00D95C01">
            <w:pPr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(“Obesity” OR “overweight” OR “abdominal obesity” OR “morbid obesity” OR “metabolically benign obesity”)</w:t>
            </w:r>
          </w:p>
        </w:tc>
        <w:tc>
          <w:tcPr>
            <w:tcW w:w="1133" w:type="dxa"/>
          </w:tcPr>
          <w:p w14:paraId="4A7D2BFC" w14:textId="77777777" w:rsidR="00211A7E" w:rsidRPr="006512D0" w:rsidRDefault="00211A7E" w:rsidP="00D95C01">
            <w:pPr>
              <w:rPr>
                <w:rFonts w:asciiTheme="minorHAnsi" w:eastAsiaTheme="minorEastAsia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ti, ab, kw</w:t>
            </w:r>
          </w:p>
        </w:tc>
      </w:tr>
      <w:tr w:rsidR="00211A7E" w:rsidRPr="00DC0853" w14:paraId="428BB291" w14:textId="77777777" w:rsidTr="00D95C01">
        <w:tc>
          <w:tcPr>
            <w:tcW w:w="562" w:type="dxa"/>
          </w:tcPr>
          <w:p w14:paraId="7CC6719F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hAnsiTheme="minorHAnsi" w:cstheme="minorHAnsi"/>
              </w:rPr>
              <w:t>12.</w:t>
            </w:r>
          </w:p>
        </w:tc>
        <w:tc>
          <w:tcPr>
            <w:tcW w:w="7655" w:type="dxa"/>
          </w:tcPr>
          <w:p w14:paraId="6401D6D9" w14:textId="77777777" w:rsidR="00211A7E" w:rsidRPr="006512D0" w:rsidRDefault="00211A7E" w:rsidP="00D95C01">
            <w:pPr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(“bone disease” OR “osteoporosis” OR “osteopenia” OR “bone density” OR “fractures, bone”)</w:t>
            </w:r>
          </w:p>
        </w:tc>
        <w:tc>
          <w:tcPr>
            <w:tcW w:w="1133" w:type="dxa"/>
          </w:tcPr>
          <w:p w14:paraId="359C26DD" w14:textId="77777777" w:rsidR="00211A7E" w:rsidRPr="006512D0" w:rsidRDefault="00211A7E" w:rsidP="00D95C01">
            <w:pPr>
              <w:rPr>
                <w:rFonts w:asciiTheme="minorHAnsi" w:eastAsiaTheme="minorEastAsia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ti, ab, kw</w:t>
            </w:r>
          </w:p>
        </w:tc>
      </w:tr>
      <w:tr w:rsidR="00211A7E" w:rsidRPr="00DC0853" w14:paraId="17BFAA0D" w14:textId="77777777" w:rsidTr="00D95C01">
        <w:tc>
          <w:tcPr>
            <w:tcW w:w="562" w:type="dxa"/>
          </w:tcPr>
          <w:p w14:paraId="044E4D0E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hAnsiTheme="minorHAnsi" w:cstheme="minorHAnsi"/>
              </w:rPr>
              <w:t>13.</w:t>
            </w:r>
          </w:p>
        </w:tc>
        <w:tc>
          <w:tcPr>
            <w:tcW w:w="7655" w:type="dxa"/>
          </w:tcPr>
          <w:p w14:paraId="4AEEC689" w14:textId="77777777" w:rsidR="00211A7E" w:rsidRPr="006512D0" w:rsidRDefault="00211A7E" w:rsidP="00D95C01">
            <w:pPr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(“renal disease" OR “kidney disease” OR “chronic kidney disease” OR “Kidney failure” OR “kidney dysfunction” OR “renal insufficiency” OR “kidney insufficiency”)</w:t>
            </w:r>
          </w:p>
        </w:tc>
        <w:tc>
          <w:tcPr>
            <w:tcW w:w="1133" w:type="dxa"/>
          </w:tcPr>
          <w:p w14:paraId="4543554E" w14:textId="77777777" w:rsidR="00211A7E" w:rsidRPr="006512D0" w:rsidRDefault="00211A7E" w:rsidP="00D95C01">
            <w:pPr>
              <w:rPr>
                <w:rFonts w:asciiTheme="minorHAnsi" w:eastAsiaTheme="minorEastAsia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ti, ab, kw</w:t>
            </w:r>
          </w:p>
          <w:p w14:paraId="432C5B84" w14:textId="77777777" w:rsidR="00211A7E" w:rsidRPr="006512D0" w:rsidRDefault="00211A7E" w:rsidP="00D95C01">
            <w:pPr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</w:tr>
      <w:tr w:rsidR="00211A7E" w:rsidRPr="00DC0853" w14:paraId="60AE2F5B" w14:textId="77777777" w:rsidTr="00D95C01">
        <w:tc>
          <w:tcPr>
            <w:tcW w:w="562" w:type="dxa"/>
          </w:tcPr>
          <w:p w14:paraId="2EEB790F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hAnsiTheme="minorHAnsi" w:cstheme="minorHAnsi"/>
              </w:rPr>
              <w:t>14.</w:t>
            </w:r>
          </w:p>
        </w:tc>
        <w:tc>
          <w:tcPr>
            <w:tcW w:w="7655" w:type="dxa"/>
          </w:tcPr>
          <w:p w14:paraId="1A90011A" w14:textId="77777777" w:rsidR="00211A7E" w:rsidRPr="006512D0" w:rsidRDefault="00211A7E" w:rsidP="00D95C01">
            <w:pPr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(“hepatitis” OR “liver disease” OR “liver failure” OR “cirrhosis” OR “MAFLD” OR “nonalcoholic Steatohepatitis” OR “AFLD” OR “hepatocellular carcinoma” OR “liver cancer”)</w:t>
            </w:r>
          </w:p>
        </w:tc>
        <w:tc>
          <w:tcPr>
            <w:tcW w:w="1133" w:type="dxa"/>
          </w:tcPr>
          <w:p w14:paraId="21871551" w14:textId="77777777" w:rsidR="00211A7E" w:rsidRPr="006512D0" w:rsidRDefault="00211A7E" w:rsidP="00D95C01">
            <w:pPr>
              <w:rPr>
                <w:rFonts w:asciiTheme="minorHAnsi" w:eastAsiaTheme="minorEastAsia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ti, ab, kw</w:t>
            </w:r>
          </w:p>
          <w:p w14:paraId="56499A38" w14:textId="77777777" w:rsidR="00211A7E" w:rsidRPr="006512D0" w:rsidRDefault="00211A7E" w:rsidP="00D95C01">
            <w:pPr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</w:tr>
      <w:tr w:rsidR="00211A7E" w:rsidRPr="00DC0853" w14:paraId="5C91146A" w14:textId="77777777" w:rsidTr="00D95C01">
        <w:tc>
          <w:tcPr>
            <w:tcW w:w="562" w:type="dxa"/>
          </w:tcPr>
          <w:p w14:paraId="155BAE2C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hAnsiTheme="minorHAnsi" w:cstheme="minorHAnsi"/>
              </w:rPr>
              <w:t>15.</w:t>
            </w:r>
          </w:p>
        </w:tc>
        <w:tc>
          <w:tcPr>
            <w:tcW w:w="7655" w:type="dxa"/>
          </w:tcPr>
          <w:p w14:paraId="793587FA" w14:textId="77777777" w:rsidR="00211A7E" w:rsidRPr="006512D0" w:rsidRDefault="00211A7E" w:rsidP="00D95C01">
            <w:pPr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(“neurocognitive disease” OR “cognitive impairment” OR “dementia” OR “HIV Associated Neurocognitive Disorders” OR “HAND” OR “neurocognitive disorders” OR “cognitive disorders”)</w:t>
            </w:r>
          </w:p>
        </w:tc>
        <w:tc>
          <w:tcPr>
            <w:tcW w:w="1133" w:type="dxa"/>
          </w:tcPr>
          <w:p w14:paraId="15AE724A" w14:textId="77777777" w:rsidR="00211A7E" w:rsidRPr="006512D0" w:rsidRDefault="00211A7E" w:rsidP="00D95C01">
            <w:pPr>
              <w:rPr>
                <w:rFonts w:asciiTheme="minorHAnsi" w:eastAsiaTheme="minorEastAsia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ti, ab, kw</w:t>
            </w:r>
          </w:p>
          <w:p w14:paraId="60634D15" w14:textId="77777777" w:rsidR="00211A7E" w:rsidRPr="006512D0" w:rsidRDefault="00211A7E" w:rsidP="00D95C01">
            <w:pPr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</w:tr>
      <w:tr w:rsidR="00211A7E" w:rsidRPr="00DC0853" w14:paraId="5C9C7812" w14:textId="77777777" w:rsidTr="00D95C01">
        <w:tc>
          <w:tcPr>
            <w:tcW w:w="562" w:type="dxa"/>
          </w:tcPr>
          <w:p w14:paraId="44C91507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hAnsiTheme="minorHAnsi" w:cstheme="minorHAnsi"/>
              </w:rPr>
              <w:t>16.</w:t>
            </w:r>
          </w:p>
        </w:tc>
        <w:tc>
          <w:tcPr>
            <w:tcW w:w="7655" w:type="dxa"/>
          </w:tcPr>
          <w:p w14:paraId="7138844F" w14:textId="77777777" w:rsidR="00211A7E" w:rsidRPr="006512D0" w:rsidRDefault="00211A7E" w:rsidP="00D95C01">
            <w:pPr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Theme="minorEastAsia" w:hAnsiTheme="minorHAnsi" w:cstheme="minorHAnsi"/>
                <w:color w:val="000000" w:themeColor="text1"/>
              </w:rPr>
              <w:t>(“malignancy” OR “sarcoma” OR “neoplasm” OR “oncology” OR “malignant” OR “carcinoma” OR “lymphoma” OR “melanoma” OR “tumor” OR “tumour” OR “leukemia” OR “leukaemia”)</w:t>
            </w:r>
          </w:p>
        </w:tc>
        <w:tc>
          <w:tcPr>
            <w:tcW w:w="1133" w:type="dxa"/>
          </w:tcPr>
          <w:p w14:paraId="2038B194" w14:textId="77777777" w:rsidR="00211A7E" w:rsidRPr="006512D0" w:rsidRDefault="00211A7E" w:rsidP="00D95C01">
            <w:pPr>
              <w:rPr>
                <w:rFonts w:asciiTheme="minorHAnsi" w:eastAsiaTheme="minorEastAsia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ti, ab, kw</w:t>
            </w:r>
          </w:p>
          <w:p w14:paraId="3A013D61" w14:textId="77777777" w:rsidR="00211A7E" w:rsidRPr="006512D0" w:rsidRDefault="00211A7E" w:rsidP="00D95C01">
            <w:pPr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</w:tr>
      <w:tr w:rsidR="00211A7E" w:rsidRPr="00DC0853" w14:paraId="3B3E1781" w14:textId="77777777" w:rsidTr="00D95C01">
        <w:tc>
          <w:tcPr>
            <w:tcW w:w="562" w:type="dxa"/>
          </w:tcPr>
          <w:p w14:paraId="79B72F77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hAnsiTheme="minorHAnsi" w:cstheme="minorHAnsi"/>
              </w:rPr>
              <w:t>17.</w:t>
            </w:r>
          </w:p>
        </w:tc>
        <w:tc>
          <w:tcPr>
            <w:tcW w:w="7655" w:type="dxa"/>
          </w:tcPr>
          <w:p w14:paraId="03A4DBC6" w14:textId="77777777" w:rsidR="00211A7E" w:rsidRPr="006512D0" w:rsidRDefault="00211A7E" w:rsidP="00D95C01">
            <w:pPr>
              <w:rPr>
                <w:rFonts w:asciiTheme="minorHAnsi" w:eastAsiaTheme="minorEastAsia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#4 OR#5 OR #6 OR #7 OR #8 OR #9 OR #10 OR #11 OR #12 OR #13 OR #14 OR #15 OR #16</w:t>
            </w:r>
          </w:p>
        </w:tc>
        <w:tc>
          <w:tcPr>
            <w:tcW w:w="1133" w:type="dxa"/>
          </w:tcPr>
          <w:p w14:paraId="668FF1DA" w14:textId="77777777" w:rsidR="00211A7E" w:rsidRPr="006512D0" w:rsidRDefault="00211A7E" w:rsidP="00D95C01">
            <w:pPr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</w:tr>
      <w:tr w:rsidR="00211A7E" w:rsidRPr="00DC0853" w14:paraId="78C010FB" w14:textId="77777777" w:rsidTr="00D95C01">
        <w:tc>
          <w:tcPr>
            <w:tcW w:w="562" w:type="dxa"/>
          </w:tcPr>
          <w:p w14:paraId="58188B80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hAnsiTheme="minorHAnsi" w:cstheme="minorHAnsi"/>
              </w:rPr>
              <w:t>18.</w:t>
            </w:r>
          </w:p>
        </w:tc>
        <w:tc>
          <w:tcPr>
            <w:tcW w:w="7655" w:type="dxa"/>
          </w:tcPr>
          <w:p w14:paraId="40AC8CF5" w14:textId="77777777" w:rsidR="00211A7E" w:rsidRPr="006512D0" w:rsidRDefault="00211A7E" w:rsidP="00D95C01">
            <w:pPr>
              <w:rPr>
                <w:rFonts w:asciiTheme="minorHAnsi" w:eastAsiaTheme="minorEastAsia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# AND #17</w:t>
            </w:r>
          </w:p>
        </w:tc>
        <w:tc>
          <w:tcPr>
            <w:tcW w:w="1133" w:type="dxa"/>
          </w:tcPr>
          <w:p w14:paraId="36A87C94" w14:textId="77777777" w:rsidR="00211A7E" w:rsidRPr="006512D0" w:rsidRDefault="00211A7E" w:rsidP="00D95C01">
            <w:pPr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</w:tr>
      <w:tr w:rsidR="00211A7E" w:rsidRPr="00DC0853" w14:paraId="4C338516" w14:textId="77777777" w:rsidTr="00D95C01">
        <w:tc>
          <w:tcPr>
            <w:tcW w:w="562" w:type="dxa"/>
          </w:tcPr>
          <w:p w14:paraId="7B585781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hAnsiTheme="minorHAnsi" w:cstheme="minorHAnsi"/>
              </w:rPr>
              <w:t>19.</w:t>
            </w:r>
          </w:p>
        </w:tc>
        <w:tc>
          <w:tcPr>
            <w:tcW w:w="7655" w:type="dxa"/>
          </w:tcPr>
          <w:p w14:paraId="0721E67B" w14:textId="77777777" w:rsidR="00211A7E" w:rsidRPr="006512D0" w:rsidRDefault="00211A7E" w:rsidP="00D95C01">
            <w:pPr>
              <w:rPr>
                <w:rFonts w:asciiTheme="minorHAnsi" w:eastAsiaTheme="minorEastAsia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limit #18 to yr="2012 -Current"</w:t>
            </w:r>
          </w:p>
        </w:tc>
        <w:tc>
          <w:tcPr>
            <w:tcW w:w="1133" w:type="dxa"/>
          </w:tcPr>
          <w:p w14:paraId="3A939E7A" w14:textId="77777777" w:rsidR="00211A7E" w:rsidRPr="006512D0" w:rsidRDefault="00211A7E" w:rsidP="00D95C01">
            <w:pPr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</w:tr>
      <w:tr w:rsidR="00211A7E" w:rsidRPr="00DC0853" w14:paraId="740C791D" w14:textId="77777777" w:rsidTr="00D95C01">
        <w:tc>
          <w:tcPr>
            <w:tcW w:w="562" w:type="dxa"/>
          </w:tcPr>
          <w:p w14:paraId="6F8583DE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hAnsiTheme="minorHAnsi" w:cstheme="minorHAnsi"/>
              </w:rPr>
              <w:t>20.</w:t>
            </w:r>
          </w:p>
        </w:tc>
        <w:tc>
          <w:tcPr>
            <w:tcW w:w="7655" w:type="dxa"/>
          </w:tcPr>
          <w:p w14:paraId="7020C48C" w14:textId="77777777" w:rsidR="00211A7E" w:rsidRPr="006512D0" w:rsidRDefault="00211A7E" w:rsidP="00D95C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Limits #19 to “human studies”</w:t>
            </w:r>
          </w:p>
        </w:tc>
        <w:tc>
          <w:tcPr>
            <w:tcW w:w="1133" w:type="dxa"/>
          </w:tcPr>
          <w:p w14:paraId="34211417" w14:textId="77777777" w:rsidR="00211A7E" w:rsidRPr="006512D0" w:rsidRDefault="00211A7E" w:rsidP="00D95C01">
            <w:pPr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</w:tr>
      <w:tr w:rsidR="00211A7E" w:rsidRPr="00DC0853" w14:paraId="425707DE" w14:textId="77777777" w:rsidTr="00D95C01">
        <w:tc>
          <w:tcPr>
            <w:tcW w:w="562" w:type="dxa"/>
          </w:tcPr>
          <w:p w14:paraId="1D8F47AC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hAnsiTheme="minorHAnsi" w:cstheme="minorHAnsi"/>
              </w:rPr>
              <w:t>21.</w:t>
            </w:r>
          </w:p>
        </w:tc>
        <w:tc>
          <w:tcPr>
            <w:tcW w:w="7655" w:type="dxa"/>
          </w:tcPr>
          <w:p w14:paraId="1CBD47CF" w14:textId="77777777" w:rsidR="00211A7E" w:rsidRPr="006512D0" w:rsidRDefault="00211A7E" w:rsidP="00D95C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“Randomized control trial” OR “clinical trial”</w:t>
            </w:r>
          </w:p>
        </w:tc>
        <w:tc>
          <w:tcPr>
            <w:tcW w:w="1133" w:type="dxa"/>
          </w:tcPr>
          <w:p w14:paraId="24789E20" w14:textId="77777777" w:rsidR="00211A7E" w:rsidRPr="006512D0" w:rsidRDefault="00211A7E" w:rsidP="00D95C01">
            <w:pPr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</w:tr>
      <w:tr w:rsidR="00211A7E" w:rsidRPr="00DC0853" w14:paraId="63392A23" w14:textId="77777777" w:rsidTr="00D95C01">
        <w:tc>
          <w:tcPr>
            <w:tcW w:w="562" w:type="dxa"/>
          </w:tcPr>
          <w:p w14:paraId="1FD5AC1D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hAnsiTheme="minorHAnsi" w:cstheme="minorHAnsi"/>
              </w:rPr>
              <w:lastRenderedPageBreak/>
              <w:t>22.</w:t>
            </w:r>
          </w:p>
        </w:tc>
        <w:tc>
          <w:tcPr>
            <w:tcW w:w="7655" w:type="dxa"/>
          </w:tcPr>
          <w:p w14:paraId="63388D8E" w14:textId="77777777" w:rsidR="00211A7E" w:rsidRPr="006512D0" w:rsidRDefault="00211A7E" w:rsidP="00D95C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 xml:space="preserve">“Cohort study” OR “follow up studies” OR “longitudinal studies” OR “prospective studies” OR “retrospective studies” </w:t>
            </w:r>
          </w:p>
        </w:tc>
        <w:tc>
          <w:tcPr>
            <w:tcW w:w="1133" w:type="dxa"/>
          </w:tcPr>
          <w:p w14:paraId="0B9B6332" w14:textId="77777777" w:rsidR="00211A7E" w:rsidRPr="006512D0" w:rsidRDefault="00211A7E" w:rsidP="00D95C01">
            <w:pPr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</w:tr>
      <w:tr w:rsidR="00211A7E" w:rsidRPr="00DC0853" w14:paraId="6C694BF7" w14:textId="77777777" w:rsidTr="00D95C01">
        <w:tc>
          <w:tcPr>
            <w:tcW w:w="562" w:type="dxa"/>
          </w:tcPr>
          <w:p w14:paraId="23126AAA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hAnsiTheme="minorHAnsi" w:cstheme="minorHAnsi"/>
              </w:rPr>
              <w:t>23.</w:t>
            </w:r>
          </w:p>
        </w:tc>
        <w:tc>
          <w:tcPr>
            <w:tcW w:w="7655" w:type="dxa"/>
          </w:tcPr>
          <w:p w14:paraId="1492CF75" w14:textId="77777777" w:rsidR="00211A7E" w:rsidRPr="006512D0" w:rsidRDefault="00211A7E" w:rsidP="00D95C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“Case-control study” OR “retrospective studies”</w:t>
            </w:r>
          </w:p>
        </w:tc>
        <w:tc>
          <w:tcPr>
            <w:tcW w:w="1133" w:type="dxa"/>
          </w:tcPr>
          <w:p w14:paraId="5F2D6ADB" w14:textId="77777777" w:rsidR="00211A7E" w:rsidRPr="006512D0" w:rsidRDefault="00211A7E" w:rsidP="00D95C01">
            <w:pPr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</w:tr>
      <w:tr w:rsidR="00211A7E" w:rsidRPr="00DC0853" w14:paraId="738DA785" w14:textId="77777777" w:rsidTr="00D95C01">
        <w:tc>
          <w:tcPr>
            <w:tcW w:w="562" w:type="dxa"/>
          </w:tcPr>
          <w:p w14:paraId="1E943EF7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hAnsiTheme="minorHAnsi" w:cstheme="minorHAnsi"/>
              </w:rPr>
              <w:t>24.</w:t>
            </w:r>
          </w:p>
        </w:tc>
        <w:tc>
          <w:tcPr>
            <w:tcW w:w="7655" w:type="dxa"/>
          </w:tcPr>
          <w:p w14:paraId="3840435A" w14:textId="77777777" w:rsidR="00211A7E" w:rsidRPr="006512D0" w:rsidRDefault="00211A7E" w:rsidP="00D95C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 xml:space="preserve">“Cross-sectional study” </w:t>
            </w:r>
          </w:p>
        </w:tc>
        <w:tc>
          <w:tcPr>
            <w:tcW w:w="1133" w:type="dxa"/>
          </w:tcPr>
          <w:p w14:paraId="1464A153" w14:textId="77777777" w:rsidR="00211A7E" w:rsidRPr="006512D0" w:rsidRDefault="00211A7E" w:rsidP="00D95C01">
            <w:pPr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</w:tr>
      <w:tr w:rsidR="00211A7E" w:rsidRPr="00DC0853" w14:paraId="51029F16" w14:textId="77777777" w:rsidTr="00D95C01">
        <w:tc>
          <w:tcPr>
            <w:tcW w:w="562" w:type="dxa"/>
          </w:tcPr>
          <w:p w14:paraId="1C608644" w14:textId="77777777" w:rsidR="00211A7E" w:rsidRPr="006512D0" w:rsidRDefault="00211A7E" w:rsidP="00D95C01">
            <w:pPr>
              <w:rPr>
                <w:rFonts w:asciiTheme="minorHAnsi" w:hAnsiTheme="minorHAnsi" w:cstheme="minorHAnsi"/>
              </w:rPr>
            </w:pPr>
            <w:r w:rsidRPr="006512D0">
              <w:rPr>
                <w:rFonts w:asciiTheme="minorHAnsi" w:hAnsiTheme="minorHAnsi" w:cstheme="minorHAnsi"/>
              </w:rPr>
              <w:t>25.</w:t>
            </w:r>
          </w:p>
        </w:tc>
        <w:tc>
          <w:tcPr>
            <w:tcW w:w="7655" w:type="dxa"/>
          </w:tcPr>
          <w:p w14:paraId="3E0B963A" w14:textId="77777777" w:rsidR="00211A7E" w:rsidRPr="006512D0" w:rsidRDefault="00211A7E" w:rsidP="00D95C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512D0">
              <w:rPr>
                <w:rFonts w:asciiTheme="minorHAnsi" w:eastAsia="Calibri" w:hAnsiTheme="minorHAnsi" w:cstheme="minorHAnsi"/>
                <w:color w:val="000000" w:themeColor="text1"/>
              </w:rPr>
              <w:t>#20 and #21 OR #22 OR #23 OR #24</w:t>
            </w:r>
          </w:p>
        </w:tc>
        <w:tc>
          <w:tcPr>
            <w:tcW w:w="1133" w:type="dxa"/>
          </w:tcPr>
          <w:p w14:paraId="5D8EF966" w14:textId="77777777" w:rsidR="00211A7E" w:rsidRPr="006512D0" w:rsidRDefault="00211A7E" w:rsidP="00D95C01">
            <w:pPr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</w:tr>
    </w:tbl>
    <w:p w14:paraId="6C9DF172" w14:textId="77777777" w:rsidR="00211A7E" w:rsidRPr="00DC0853" w:rsidRDefault="00211A7E" w:rsidP="00211A7E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4784533F" w14:textId="77777777" w:rsidR="00211A7E" w:rsidRDefault="00211A7E"/>
    <w:sectPr w:rsidR="00211A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A7E"/>
    <w:rsid w:val="001A3A5A"/>
    <w:rsid w:val="00211A7E"/>
    <w:rsid w:val="00212558"/>
    <w:rsid w:val="00426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6A799"/>
  <w15:chartTrackingRefBased/>
  <w15:docId w15:val="{D6C27C1A-AE65-764B-94E1-69303D70A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A7E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A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1A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1A7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1A7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1A7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1A7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1A7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1A7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1A7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1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1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1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1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1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1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1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1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1A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1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1A7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1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1A7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1A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1A7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1A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1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1A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1A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11A7E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acCann</dc:creator>
  <cp:keywords/>
  <dc:description/>
  <cp:lastModifiedBy>Rachel MacCann</cp:lastModifiedBy>
  <cp:revision>2</cp:revision>
  <dcterms:created xsi:type="dcterms:W3CDTF">2024-08-16T09:37:00Z</dcterms:created>
  <dcterms:modified xsi:type="dcterms:W3CDTF">2024-10-11T08:09:00Z</dcterms:modified>
</cp:coreProperties>
</file>